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24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8"/>
        <w:gridCol w:w="1800"/>
        <w:gridCol w:w="1620"/>
      </w:tblGrid>
      <w:tr w:rsidR="00A2420E" w:rsidRPr="00906544" w:rsidTr="00AD348D">
        <w:trPr>
          <w:trHeight w:val="310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420E" w:rsidRPr="00906544" w:rsidRDefault="00A2420E" w:rsidP="00AD348D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bookmarkStart w:id="0" w:name="_GoBack"/>
            <w:bookmarkEnd w:id="0"/>
            <w:r w:rsidRPr="0090654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Fol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420E" w:rsidRPr="00906544" w:rsidRDefault="00A2420E" w:rsidP="00AD348D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0654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#  Subjec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420E" w:rsidRPr="00906544" w:rsidRDefault="00A2420E" w:rsidP="00AD348D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0654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# families</w:t>
            </w:r>
          </w:p>
        </w:tc>
      </w:tr>
      <w:tr w:rsidR="00A2420E" w:rsidRPr="00906544" w:rsidTr="00AD348D">
        <w:trPr>
          <w:trHeight w:val="310"/>
        </w:trPr>
        <w:tc>
          <w:tcPr>
            <w:tcW w:w="828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420E" w:rsidRPr="00906544" w:rsidRDefault="00A2420E" w:rsidP="00AD348D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065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420E" w:rsidRPr="00906544" w:rsidRDefault="00A2420E" w:rsidP="00AD348D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065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8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420E" w:rsidRPr="00906544" w:rsidRDefault="00A2420E" w:rsidP="00AD348D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065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6</w:t>
            </w:r>
          </w:p>
        </w:tc>
      </w:tr>
      <w:tr w:rsidR="00A2420E" w:rsidRPr="00906544" w:rsidTr="00AD348D">
        <w:trPr>
          <w:trHeight w:val="310"/>
        </w:trPr>
        <w:tc>
          <w:tcPr>
            <w:tcW w:w="82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420E" w:rsidRPr="00906544" w:rsidRDefault="00A2420E" w:rsidP="00AD348D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065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420E" w:rsidRPr="00906544" w:rsidRDefault="00A2420E" w:rsidP="00AD348D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065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98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420E" w:rsidRPr="00906544" w:rsidRDefault="00A2420E" w:rsidP="00AD348D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065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3</w:t>
            </w:r>
          </w:p>
        </w:tc>
      </w:tr>
      <w:tr w:rsidR="00A2420E" w:rsidRPr="00906544" w:rsidTr="00AD348D">
        <w:trPr>
          <w:trHeight w:val="310"/>
        </w:trPr>
        <w:tc>
          <w:tcPr>
            <w:tcW w:w="82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420E" w:rsidRPr="00906544" w:rsidRDefault="00A2420E" w:rsidP="00AD348D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065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420E" w:rsidRPr="00906544" w:rsidRDefault="00A2420E" w:rsidP="00AD348D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065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17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420E" w:rsidRPr="00906544" w:rsidRDefault="00A2420E" w:rsidP="00AD348D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065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3</w:t>
            </w:r>
          </w:p>
        </w:tc>
      </w:tr>
      <w:tr w:rsidR="00A2420E" w:rsidRPr="00906544" w:rsidTr="00AD348D">
        <w:trPr>
          <w:trHeight w:val="310"/>
        </w:trPr>
        <w:tc>
          <w:tcPr>
            <w:tcW w:w="82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420E" w:rsidRPr="00906544" w:rsidRDefault="00A2420E" w:rsidP="00AD348D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065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420E" w:rsidRPr="00906544" w:rsidRDefault="00A2420E" w:rsidP="00AD348D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065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2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420E" w:rsidRPr="00906544" w:rsidRDefault="00A2420E" w:rsidP="00AD348D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065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3</w:t>
            </w:r>
          </w:p>
        </w:tc>
      </w:tr>
      <w:tr w:rsidR="00A2420E" w:rsidRPr="00906544" w:rsidTr="00AD348D">
        <w:trPr>
          <w:trHeight w:val="310"/>
        </w:trPr>
        <w:tc>
          <w:tcPr>
            <w:tcW w:w="82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420E" w:rsidRPr="00906544" w:rsidRDefault="00A2420E" w:rsidP="00AD348D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065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420E" w:rsidRPr="00906544" w:rsidRDefault="00A2420E" w:rsidP="00AD348D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065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420E" w:rsidRPr="00906544" w:rsidRDefault="00A2420E" w:rsidP="00AD348D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065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7</w:t>
            </w:r>
          </w:p>
        </w:tc>
      </w:tr>
      <w:tr w:rsidR="00A2420E" w:rsidRPr="00906544" w:rsidTr="00AD348D">
        <w:trPr>
          <w:trHeight w:val="310"/>
        </w:trPr>
        <w:tc>
          <w:tcPr>
            <w:tcW w:w="82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420E" w:rsidRPr="00906544" w:rsidRDefault="00A2420E" w:rsidP="00AD348D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065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420E" w:rsidRPr="00906544" w:rsidRDefault="00A2420E" w:rsidP="00AD348D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065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4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420E" w:rsidRPr="00906544" w:rsidRDefault="00A2420E" w:rsidP="00AD348D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065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1</w:t>
            </w:r>
          </w:p>
        </w:tc>
      </w:tr>
      <w:tr w:rsidR="00A2420E" w:rsidRPr="00906544" w:rsidTr="00AD348D">
        <w:trPr>
          <w:trHeight w:val="310"/>
        </w:trPr>
        <w:tc>
          <w:tcPr>
            <w:tcW w:w="82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420E" w:rsidRPr="00906544" w:rsidRDefault="00A2420E" w:rsidP="00AD348D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065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420E" w:rsidRPr="00906544" w:rsidRDefault="00A2420E" w:rsidP="00AD348D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065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420E" w:rsidRPr="00906544" w:rsidRDefault="00A2420E" w:rsidP="00AD348D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065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3</w:t>
            </w:r>
          </w:p>
        </w:tc>
      </w:tr>
      <w:tr w:rsidR="00A2420E" w:rsidRPr="00906544" w:rsidTr="00AD348D">
        <w:trPr>
          <w:trHeight w:val="310"/>
        </w:trPr>
        <w:tc>
          <w:tcPr>
            <w:tcW w:w="82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420E" w:rsidRPr="00906544" w:rsidRDefault="00A2420E" w:rsidP="00AD348D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065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420E" w:rsidRPr="00906544" w:rsidRDefault="00A2420E" w:rsidP="00AD348D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065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420E" w:rsidRPr="00906544" w:rsidRDefault="00A2420E" w:rsidP="00AD348D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065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7</w:t>
            </w:r>
          </w:p>
        </w:tc>
      </w:tr>
      <w:tr w:rsidR="00A2420E" w:rsidRPr="00906544" w:rsidTr="00AD348D">
        <w:trPr>
          <w:trHeight w:val="310"/>
        </w:trPr>
        <w:tc>
          <w:tcPr>
            <w:tcW w:w="82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420E" w:rsidRPr="00906544" w:rsidRDefault="00A2420E" w:rsidP="00AD348D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065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420E" w:rsidRPr="00906544" w:rsidRDefault="00A2420E" w:rsidP="00AD348D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065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8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420E" w:rsidRPr="00906544" w:rsidRDefault="00A2420E" w:rsidP="00AD348D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065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2</w:t>
            </w:r>
          </w:p>
        </w:tc>
      </w:tr>
      <w:tr w:rsidR="00A2420E" w:rsidRPr="00906544" w:rsidTr="00AD348D">
        <w:trPr>
          <w:trHeight w:val="310"/>
        </w:trPr>
        <w:tc>
          <w:tcPr>
            <w:tcW w:w="828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420E" w:rsidRPr="00906544" w:rsidRDefault="00A2420E" w:rsidP="00AD348D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065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420E" w:rsidRPr="00906544" w:rsidRDefault="00A2420E" w:rsidP="00AD348D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065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27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420E" w:rsidRPr="00906544" w:rsidRDefault="00A2420E" w:rsidP="00AD348D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065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1</w:t>
            </w:r>
          </w:p>
        </w:tc>
      </w:tr>
    </w:tbl>
    <w:p w:rsidR="00A7122E" w:rsidRDefault="00A7122E"/>
    <w:sectPr w:rsidR="00A712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20E"/>
    <w:rsid w:val="00001EAC"/>
    <w:rsid w:val="0001155B"/>
    <w:rsid w:val="00012A01"/>
    <w:rsid w:val="000132D1"/>
    <w:rsid w:val="00016E36"/>
    <w:rsid w:val="00020308"/>
    <w:rsid w:val="00023791"/>
    <w:rsid w:val="00025651"/>
    <w:rsid w:val="00025D3C"/>
    <w:rsid w:val="00036EB9"/>
    <w:rsid w:val="0005133C"/>
    <w:rsid w:val="00062C3D"/>
    <w:rsid w:val="00063BC4"/>
    <w:rsid w:val="00063E6E"/>
    <w:rsid w:val="00066C93"/>
    <w:rsid w:val="00067B02"/>
    <w:rsid w:val="0007095F"/>
    <w:rsid w:val="00071866"/>
    <w:rsid w:val="0007320F"/>
    <w:rsid w:val="00074D9C"/>
    <w:rsid w:val="00076F2B"/>
    <w:rsid w:val="000804FB"/>
    <w:rsid w:val="00080889"/>
    <w:rsid w:val="00084352"/>
    <w:rsid w:val="00092E0A"/>
    <w:rsid w:val="00093CEF"/>
    <w:rsid w:val="00094C7F"/>
    <w:rsid w:val="000A1944"/>
    <w:rsid w:val="000A3EE2"/>
    <w:rsid w:val="000B027A"/>
    <w:rsid w:val="000B2CCA"/>
    <w:rsid w:val="000C56E9"/>
    <w:rsid w:val="000E7FF1"/>
    <w:rsid w:val="001026DA"/>
    <w:rsid w:val="001054FC"/>
    <w:rsid w:val="00106CC8"/>
    <w:rsid w:val="001072B1"/>
    <w:rsid w:val="00112CC4"/>
    <w:rsid w:val="00115EAD"/>
    <w:rsid w:val="00116C97"/>
    <w:rsid w:val="00124360"/>
    <w:rsid w:val="001255A3"/>
    <w:rsid w:val="001364E9"/>
    <w:rsid w:val="00140744"/>
    <w:rsid w:val="001515D9"/>
    <w:rsid w:val="0015315C"/>
    <w:rsid w:val="00153D04"/>
    <w:rsid w:val="00154EF2"/>
    <w:rsid w:val="001615DC"/>
    <w:rsid w:val="001634F3"/>
    <w:rsid w:val="0017280B"/>
    <w:rsid w:val="00181AA5"/>
    <w:rsid w:val="00187103"/>
    <w:rsid w:val="001947B6"/>
    <w:rsid w:val="00196B8E"/>
    <w:rsid w:val="00197304"/>
    <w:rsid w:val="001A0ADB"/>
    <w:rsid w:val="001B02F6"/>
    <w:rsid w:val="001B0DE6"/>
    <w:rsid w:val="001B1B76"/>
    <w:rsid w:val="001B7300"/>
    <w:rsid w:val="001B7A3D"/>
    <w:rsid w:val="001D361C"/>
    <w:rsid w:val="001D4ECC"/>
    <w:rsid w:val="001E520C"/>
    <w:rsid w:val="001F1A44"/>
    <w:rsid w:val="001F21C6"/>
    <w:rsid w:val="001F3787"/>
    <w:rsid w:val="00211D1D"/>
    <w:rsid w:val="00215FEB"/>
    <w:rsid w:val="00227F35"/>
    <w:rsid w:val="002343F7"/>
    <w:rsid w:val="002542E5"/>
    <w:rsid w:val="00263D68"/>
    <w:rsid w:val="00265342"/>
    <w:rsid w:val="002674E6"/>
    <w:rsid w:val="00267C46"/>
    <w:rsid w:val="00274182"/>
    <w:rsid w:val="00276658"/>
    <w:rsid w:val="002777B8"/>
    <w:rsid w:val="002822F8"/>
    <w:rsid w:val="00282694"/>
    <w:rsid w:val="0029357F"/>
    <w:rsid w:val="00294F4E"/>
    <w:rsid w:val="00295933"/>
    <w:rsid w:val="00296658"/>
    <w:rsid w:val="0029787B"/>
    <w:rsid w:val="002A31C3"/>
    <w:rsid w:val="002B79C6"/>
    <w:rsid w:val="002C3D12"/>
    <w:rsid w:val="002C670B"/>
    <w:rsid w:val="002C79E7"/>
    <w:rsid w:val="002D2E1A"/>
    <w:rsid w:val="002D379F"/>
    <w:rsid w:val="002D6ECD"/>
    <w:rsid w:val="002E3DAB"/>
    <w:rsid w:val="002E6C53"/>
    <w:rsid w:val="002F43B2"/>
    <w:rsid w:val="0030158F"/>
    <w:rsid w:val="0030183F"/>
    <w:rsid w:val="003022AD"/>
    <w:rsid w:val="00303B78"/>
    <w:rsid w:val="00314E78"/>
    <w:rsid w:val="00324B34"/>
    <w:rsid w:val="003275F8"/>
    <w:rsid w:val="00340335"/>
    <w:rsid w:val="00340726"/>
    <w:rsid w:val="003410F3"/>
    <w:rsid w:val="00360080"/>
    <w:rsid w:val="00360E29"/>
    <w:rsid w:val="00363153"/>
    <w:rsid w:val="003711A0"/>
    <w:rsid w:val="00380E5C"/>
    <w:rsid w:val="003909B2"/>
    <w:rsid w:val="0039147E"/>
    <w:rsid w:val="003917EE"/>
    <w:rsid w:val="0039408F"/>
    <w:rsid w:val="003B7F41"/>
    <w:rsid w:val="003C2003"/>
    <w:rsid w:val="003C24B6"/>
    <w:rsid w:val="003D0006"/>
    <w:rsid w:val="003D05E7"/>
    <w:rsid w:val="003E767C"/>
    <w:rsid w:val="003E7BB7"/>
    <w:rsid w:val="003F0C97"/>
    <w:rsid w:val="00400257"/>
    <w:rsid w:val="004023BB"/>
    <w:rsid w:val="004055C2"/>
    <w:rsid w:val="004062F2"/>
    <w:rsid w:val="00410EDE"/>
    <w:rsid w:val="00411438"/>
    <w:rsid w:val="0041669A"/>
    <w:rsid w:val="004264AF"/>
    <w:rsid w:val="00430988"/>
    <w:rsid w:val="004410AA"/>
    <w:rsid w:val="004414B9"/>
    <w:rsid w:val="00441F81"/>
    <w:rsid w:val="00444224"/>
    <w:rsid w:val="00445A5D"/>
    <w:rsid w:val="004472EE"/>
    <w:rsid w:val="004621DB"/>
    <w:rsid w:val="00462221"/>
    <w:rsid w:val="00463103"/>
    <w:rsid w:val="00467D51"/>
    <w:rsid w:val="004703DD"/>
    <w:rsid w:val="004721B2"/>
    <w:rsid w:val="00475645"/>
    <w:rsid w:val="00475D2E"/>
    <w:rsid w:val="00496F3C"/>
    <w:rsid w:val="004A4197"/>
    <w:rsid w:val="004A4F59"/>
    <w:rsid w:val="004B341A"/>
    <w:rsid w:val="004C039C"/>
    <w:rsid w:val="004D29B4"/>
    <w:rsid w:val="004D3E66"/>
    <w:rsid w:val="004E3700"/>
    <w:rsid w:val="004F477B"/>
    <w:rsid w:val="005147F3"/>
    <w:rsid w:val="0051712F"/>
    <w:rsid w:val="00521DFB"/>
    <w:rsid w:val="00523EC8"/>
    <w:rsid w:val="00540F24"/>
    <w:rsid w:val="005430A4"/>
    <w:rsid w:val="00546832"/>
    <w:rsid w:val="00561AC6"/>
    <w:rsid w:val="005725E6"/>
    <w:rsid w:val="00577A8E"/>
    <w:rsid w:val="00582AE3"/>
    <w:rsid w:val="00586262"/>
    <w:rsid w:val="00587292"/>
    <w:rsid w:val="005A0A6F"/>
    <w:rsid w:val="005A12E9"/>
    <w:rsid w:val="005A26B1"/>
    <w:rsid w:val="005B1D11"/>
    <w:rsid w:val="005C0072"/>
    <w:rsid w:val="005C321D"/>
    <w:rsid w:val="005C4656"/>
    <w:rsid w:val="005D5343"/>
    <w:rsid w:val="005D6F1B"/>
    <w:rsid w:val="005E1DE7"/>
    <w:rsid w:val="005E6111"/>
    <w:rsid w:val="005F215B"/>
    <w:rsid w:val="005F36E8"/>
    <w:rsid w:val="005F3C2C"/>
    <w:rsid w:val="006019D3"/>
    <w:rsid w:val="00604F1A"/>
    <w:rsid w:val="00610214"/>
    <w:rsid w:val="0061311D"/>
    <w:rsid w:val="006142F6"/>
    <w:rsid w:val="00616E9D"/>
    <w:rsid w:val="0061723C"/>
    <w:rsid w:val="006249C0"/>
    <w:rsid w:val="006260A3"/>
    <w:rsid w:val="00633290"/>
    <w:rsid w:val="00633890"/>
    <w:rsid w:val="00640F7E"/>
    <w:rsid w:val="006428FE"/>
    <w:rsid w:val="00643D81"/>
    <w:rsid w:val="0064742F"/>
    <w:rsid w:val="0065001A"/>
    <w:rsid w:val="00653C76"/>
    <w:rsid w:val="006553C3"/>
    <w:rsid w:val="00662944"/>
    <w:rsid w:val="006655D4"/>
    <w:rsid w:val="006901CC"/>
    <w:rsid w:val="00690AEA"/>
    <w:rsid w:val="006973A7"/>
    <w:rsid w:val="00697617"/>
    <w:rsid w:val="006A148F"/>
    <w:rsid w:val="006A5F8F"/>
    <w:rsid w:val="006A6316"/>
    <w:rsid w:val="006B18EB"/>
    <w:rsid w:val="006B3F25"/>
    <w:rsid w:val="006B7ED9"/>
    <w:rsid w:val="006D1EA8"/>
    <w:rsid w:val="006D4F78"/>
    <w:rsid w:val="006D6FE6"/>
    <w:rsid w:val="006E1F25"/>
    <w:rsid w:val="007000BB"/>
    <w:rsid w:val="007053EA"/>
    <w:rsid w:val="007147E5"/>
    <w:rsid w:val="00717149"/>
    <w:rsid w:val="00720513"/>
    <w:rsid w:val="00720880"/>
    <w:rsid w:val="00724D36"/>
    <w:rsid w:val="007322E7"/>
    <w:rsid w:val="00734476"/>
    <w:rsid w:val="0073677A"/>
    <w:rsid w:val="00742A53"/>
    <w:rsid w:val="007461F7"/>
    <w:rsid w:val="00747886"/>
    <w:rsid w:val="00754502"/>
    <w:rsid w:val="007621B6"/>
    <w:rsid w:val="00764A76"/>
    <w:rsid w:val="007757A9"/>
    <w:rsid w:val="007821B4"/>
    <w:rsid w:val="00783AC8"/>
    <w:rsid w:val="00792974"/>
    <w:rsid w:val="007A5F4C"/>
    <w:rsid w:val="007A694D"/>
    <w:rsid w:val="007B326B"/>
    <w:rsid w:val="007B3A00"/>
    <w:rsid w:val="007B55CB"/>
    <w:rsid w:val="007B71D0"/>
    <w:rsid w:val="007E1D6E"/>
    <w:rsid w:val="007F29EF"/>
    <w:rsid w:val="007F43FF"/>
    <w:rsid w:val="008036DB"/>
    <w:rsid w:val="00804A7C"/>
    <w:rsid w:val="00805B58"/>
    <w:rsid w:val="0081795D"/>
    <w:rsid w:val="0082106F"/>
    <w:rsid w:val="00827088"/>
    <w:rsid w:val="008305EB"/>
    <w:rsid w:val="00841428"/>
    <w:rsid w:val="008429C6"/>
    <w:rsid w:val="00842EE5"/>
    <w:rsid w:val="00846709"/>
    <w:rsid w:val="008525C2"/>
    <w:rsid w:val="00855D8F"/>
    <w:rsid w:val="008645DE"/>
    <w:rsid w:val="0088040C"/>
    <w:rsid w:val="008805AD"/>
    <w:rsid w:val="00884E37"/>
    <w:rsid w:val="008852F4"/>
    <w:rsid w:val="008878CF"/>
    <w:rsid w:val="008915DB"/>
    <w:rsid w:val="008C13B1"/>
    <w:rsid w:val="008C6CB5"/>
    <w:rsid w:val="008E3FEA"/>
    <w:rsid w:val="008E6B76"/>
    <w:rsid w:val="0090219A"/>
    <w:rsid w:val="00912DD9"/>
    <w:rsid w:val="00913FA6"/>
    <w:rsid w:val="00917A15"/>
    <w:rsid w:val="009203AD"/>
    <w:rsid w:val="0092666B"/>
    <w:rsid w:val="0093198F"/>
    <w:rsid w:val="0093346E"/>
    <w:rsid w:val="009371E7"/>
    <w:rsid w:val="0094153E"/>
    <w:rsid w:val="00942528"/>
    <w:rsid w:val="00946650"/>
    <w:rsid w:val="00950E6F"/>
    <w:rsid w:val="0095108A"/>
    <w:rsid w:val="0095289D"/>
    <w:rsid w:val="009659D9"/>
    <w:rsid w:val="00967993"/>
    <w:rsid w:val="00972D2B"/>
    <w:rsid w:val="00973330"/>
    <w:rsid w:val="00973E8A"/>
    <w:rsid w:val="0097614F"/>
    <w:rsid w:val="0097615A"/>
    <w:rsid w:val="009834C4"/>
    <w:rsid w:val="00985395"/>
    <w:rsid w:val="009924C8"/>
    <w:rsid w:val="0099414C"/>
    <w:rsid w:val="009972E1"/>
    <w:rsid w:val="009A174F"/>
    <w:rsid w:val="009A4E5B"/>
    <w:rsid w:val="009A5BF0"/>
    <w:rsid w:val="009B068D"/>
    <w:rsid w:val="009B6ED0"/>
    <w:rsid w:val="009C1216"/>
    <w:rsid w:val="009C20E8"/>
    <w:rsid w:val="009C5140"/>
    <w:rsid w:val="009D0BD0"/>
    <w:rsid w:val="009D402D"/>
    <w:rsid w:val="009D6792"/>
    <w:rsid w:val="009D7C4B"/>
    <w:rsid w:val="009E534B"/>
    <w:rsid w:val="009F4FDD"/>
    <w:rsid w:val="009F7F25"/>
    <w:rsid w:val="00A019AD"/>
    <w:rsid w:val="00A1593C"/>
    <w:rsid w:val="00A2420E"/>
    <w:rsid w:val="00A36644"/>
    <w:rsid w:val="00A52ED1"/>
    <w:rsid w:val="00A54601"/>
    <w:rsid w:val="00A7122E"/>
    <w:rsid w:val="00A80356"/>
    <w:rsid w:val="00A81CB5"/>
    <w:rsid w:val="00A85ABB"/>
    <w:rsid w:val="00A9371E"/>
    <w:rsid w:val="00AA1E6C"/>
    <w:rsid w:val="00AA3C85"/>
    <w:rsid w:val="00AA540F"/>
    <w:rsid w:val="00AD22CB"/>
    <w:rsid w:val="00AD5E54"/>
    <w:rsid w:val="00AE16AA"/>
    <w:rsid w:val="00AE19D8"/>
    <w:rsid w:val="00AE2CB6"/>
    <w:rsid w:val="00AE4CD3"/>
    <w:rsid w:val="00AE6B64"/>
    <w:rsid w:val="00AF26E6"/>
    <w:rsid w:val="00AF49B5"/>
    <w:rsid w:val="00AF5FA3"/>
    <w:rsid w:val="00AF6547"/>
    <w:rsid w:val="00B01F02"/>
    <w:rsid w:val="00B02E56"/>
    <w:rsid w:val="00B061A1"/>
    <w:rsid w:val="00B12B60"/>
    <w:rsid w:val="00B14121"/>
    <w:rsid w:val="00B14281"/>
    <w:rsid w:val="00B14D7C"/>
    <w:rsid w:val="00B265BB"/>
    <w:rsid w:val="00B37B7F"/>
    <w:rsid w:val="00B408D7"/>
    <w:rsid w:val="00B4626D"/>
    <w:rsid w:val="00B47E0E"/>
    <w:rsid w:val="00B53E9C"/>
    <w:rsid w:val="00B54174"/>
    <w:rsid w:val="00B554B5"/>
    <w:rsid w:val="00B56E4A"/>
    <w:rsid w:val="00B60703"/>
    <w:rsid w:val="00B75E60"/>
    <w:rsid w:val="00B77636"/>
    <w:rsid w:val="00B8397D"/>
    <w:rsid w:val="00B85EDA"/>
    <w:rsid w:val="00BA3B0C"/>
    <w:rsid w:val="00BA4F87"/>
    <w:rsid w:val="00BA62E6"/>
    <w:rsid w:val="00BA65BB"/>
    <w:rsid w:val="00BC1E3C"/>
    <w:rsid w:val="00BD25B9"/>
    <w:rsid w:val="00BD6645"/>
    <w:rsid w:val="00C06DEB"/>
    <w:rsid w:val="00C129FA"/>
    <w:rsid w:val="00C15DA0"/>
    <w:rsid w:val="00C24D56"/>
    <w:rsid w:val="00C27BAA"/>
    <w:rsid w:val="00C34197"/>
    <w:rsid w:val="00C36E16"/>
    <w:rsid w:val="00C42FAE"/>
    <w:rsid w:val="00C52988"/>
    <w:rsid w:val="00C55044"/>
    <w:rsid w:val="00C65D3B"/>
    <w:rsid w:val="00C94D4B"/>
    <w:rsid w:val="00C979FE"/>
    <w:rsid w:val="00CA0462"/>
    <w:rsid w:val="00CA4652"/>
    <w:rsid w:val="00CA6E00"/>
    <w:rsid w:val="00CB2227"/>
    <w:rsid w:val="00CC2A30"/>
    <w:rsid w:val="00CC321B"/>
    <w:rsid w:val="00CC7BBD"/>
    <w:rsid w:val="00CD5061"/>
    <w:rsid w:val="00CD7741"/>
    <w:rsid w:val="00CE2142"/>
    <w:rsid w:val="00CE2EAB"/>
    <w:rsid w:val="00CE563D"/>
    <w:rsid w:val="00D1630A"/>
    <w:rsid w:val="00D3194F"/>
    <w:rsid w:val="00D451D0"/>
    <w:rsid w:val="00D50159"/>
    <w:rsid w:val="00D51AC8"/>
    <w:rsid w:val="00D52090"/>
    <w:rsid w:val="00D52160"/>
    <w:rsid w:val="00D57B1D"/>
    <w:rsid w:val="00D623F5"/>
    <w:rsid w:val="00D67103"/>
    <w:rsid w:val="00D85517"/>
    <w:rsid w:val="00D94436"/>
    <w:rsid w:val="00D97B21"/>
    <w:rsid w:val="00DA49FC"/>
    <w:rsid w:val="00DA6B77"/>
    <w:rsid w:val="00DB3312"/>
    <w:rsid w:val="00DB51C5"/>
    <w:rsid w:val="00DC1334"/>
    <w:rsid w:val="00DC470D"/>
    <w:rsid w:val="00DD57E6"/>
    <w:rsid w:val="00DE0693"/>
    <w:rsid w:val="00DE3900"/>
    <w:rsid w:val="00DE4F98"/>
    <w:rsid w:val="00DE615C"/>
    <w:rsid w:val="00DF564A"/>
    <w:rsid w:val="00DF5784"/>
    <w:rsid w:val="00DF6292"/>
    <w:rsid w:val="00E01531"/>
    <w:rsid w:val="00E05A59"/>
    <w:rsid w:val="00E1003A"/>
    <w:rsid w:val="00E12D09"/>
    <w:rsid w:val="00E339CC"/>
    <w:rsid w:val="00E3564E"/>
    <w:rsid w:val="00E56DC4"/>
    <w:rsid w:val="00E60B7B"/>
    <w:rsid w:val="00E71424"/>
    <w:rsid w:val="00E77E48"/>
    <w:rsid w:val="00E81269"/>
    <w:rsid w:val="00E84E41"/>
    <w:rsid w:val="00E85789"/>
    <w:rsid w:val="00E96DAA"/>
    <w:rsid w:val="00EA4914"/>
    <w:rsid w:val="00EB2196"/>
    <w:rsid w:val="00EC26B0"/>
    <w:rsid w:val="00EC3BB8"/>
    <w:rsid w:val="00EC6A72"/>
    <w:rsid w:val="00EC7734"/>
    <w:rsid w:val="00ED1203"/>
    <w:rsid w:val="00ED42A1"/>
    <w:rsid w:val="00ED645B"/>
    <w:rsid w:val="00ED6D51"/>
    <w:rsid w:val="00ED7266"/>
    <w:rsid w:val="00EE4587"/>
    <w:rsid w:val="00EE48CD"/>
    <w:rsid w:val="00EF19C1"/>
    <w:rsid w:val="00EF541B"/>
    <w:rsid w:val="00F05C5E"/>
    <w:rsid w:val="00F12A4D"/>
    <w:rsid w:val="00F1447E"/>
    <w:rsid w:val="00F14FA0"/>
    <w:rsid w:val="00F1737F"/>
    <w:rsid w:val="00F20C99"/>
    <w:rsid w:val="00F2318D"/>
    <w:rsid w:val="00F232CE"/>
    <w:rsid w:val="00F32B3D"/>
    <w:rsid w:val="00F32C9E"/>
    <w:rsid w:val="00F50E34"/>
    <w:rsid w:val="00F52FEA"/>
    <w:rsid w:val="00F534FE"/>
    <w:rsid w:val="00F61384"/>
    <w:rsid w:val="00F64B82"/>
    <w:rsid w:val="00F70491"/>
    <w:rsid w:val="00F77167"/>
    <w:rsid w:val="00F8394C"/>
    <w:rsid w:val="00F85324"/>
    <w:rsid w:val="00F86C33"/>
    <w:rsid w:val="00F93600"/>
    <w:rsid w:val="00F975B5"/>
    <w:rsid w:val="00FA2A6D"/>
    <w:rsid w:val="00FA30D2"/>
    <w:rsid w:val="00FA6DCA"/>
    <w:rsid w:val="00FB0D13"/>
    <w:rsid w:val="00FC1244"/>
    <w:rsid w:val="00FC7B2A"/>
    <w:rsid w:val="00FD1EDE"/>
    <w:rsid w:val="00FD6CBB"/>
    <w:rsid w:val="00FE1881"/>
    <w:rsid w:val="00FE2CEE"/>
    <w:rsid w:val="00FE5697"/>
    <w:rsid w:val="00FE7D8E"/>
    <w:rsid w:val="00FF5971"/>
    <w:rsid w:val="00FF6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20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20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0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asudha Veturi</dc:creator>
  <cp:keywords/>
  <dc:description/>
  <cp:lastModifiedBy>Ana Ines Vazquez</cp:lastModifiedBy>
  <cp:revision>2</cp:revision>
  <dcterms:created xsi:type="dcterms:W3CDTF">2015-01-24T21:55:00Z</dcterms:created>
  <dcterms:modified xsi:type="dcterms:W3CDTF">2015-01-24T21:55:00Z</dcterms:modified>
</cp:coreProperties>
</file>